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1" w:name="_GoBack"/>
      <w:bookmarkEnd w:id="1"/>
      <w:r>
        <w:rPr>
          <w:rFonts w:hint="eastAsia"/>
        </w:rPr>
        <mc:AlternateContent>
          <mc:Choice Requires="wpc">
            <w:drawing>
              <wp:inline distT="0" distB="0" distL="0" distR="0">
                <wp:extent cx="4755515" cy="4777105"/>
                <wp:effectExtent l="0" t="0" r="6985" b="4445"/>
                <wp:docPr id="183" name="画布 183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74" name="文本框 4"/>
                        <wps:cNvSpPr txBox="1"/>
                        <wps:spPr>
                          <a:xfrm>
                            <a:off x="28054" y="4015881"/>
                            <a:ext cx="4492262" cy="62658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Supplementary Figure 5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Stratification of overall survival among patients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different </w:t>
                              </w:r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preoperative and postoperative adjuvant therapy at the optimal </w:t>
                              </w:r>
                              <w:bookmarkStart w:id="0" w:name="_Hlk112167159"/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>ELNs count</w:t>
                              </w:r>
                              <w:bookmarkEnd w:id="0"/>
                              <w:r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  <w:t xml:space="preserve"> in training cohorts</w:t>
                              </w:r>
                            </w:p>
                            <w:p>
                              <w:pPr>
                                <w:spacing w:line="360" w:lineRule="auto"/>
                                <w:ind w:firstLine="400" w:firstLineChars="200"/>
                                <w:rPr>
                                  <w:rFonts w:ascii="Times New Roman" w:hAnsi="Times New Roman" w:eastAsia="等线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2670" tIns="46334" rIns="92670" bIns="46334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5" name="文本框 4"/>
                        <wps:cNvSpPr txBox="1"/>
                        <wps:spPr>
                          <a:xfrm>
                            <a:off x="100070" y="82531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6" name="文本框 4"/>
                        <wps:cNvSpPr txBox="1"/>
                        <wps:spPr>
                          <a:xfrm>
                            <a:off x="2351904" y="82550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7" name="文本框 4"/>
                        <wps:cNvSpPr txBox="1"/>
                        <wps:spPr>
                          <a:xfrm>
                            <a:off x="100965" y="2014723"/>
                            <a:ext cx="320400" cy="212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78" name="文本框 4"/>
                        <wps:cNvSpPr txBox="1"/>
                        <wps:spPr>
                          <a:xfrm>
                            <a:off x="2351405" y="2014723"/>
                            <a:ext cx="320400" cy="18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spacing w:line="180" w:lineRule="exact"/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等线" w:cs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84617" tIns="42308" rIns="84617" bIns="42308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9" name="图片 199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520" y="327660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图片 200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327660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" name="图片 201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3520" y="23044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2" name="图片 202"/>
                          <pic:cNvPicPr preferRelativeResize="0"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7300" y="2304415"/>
                            <a:ext cx="1913760" cy="159480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76.15pt;width:374.45pt;" coordsize="4755600,4777200" editas="canvas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">
                <o:lock v:ext="edit" aspectratio="f"/>
                <v:shape id="_x0000_s1026" o:spid="_x0000_s1026" style="position:absolute;left:0;top:0;height:4777200;width:4755600;" fillcolor="#FFFFFF" filled="t" stroked="f" coordsize="21600,21600" o:gfxdata="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">
                  <v:fill on="t" focussize="0,0"/>
                  <v:stroke on="f"/>
                  <v:imagedata o:title=""/>
                  <o:lock v:ext="edit" aspectratio="f"/>
                </v:shape>
                <v:shape id="文本框 4" o:spid="_x0000_s1026" o:spt="202" type="#_x0000_t202" style="position:absolute;left:28054;top:4015881;height:626587;width:4492262;" fillcolor="#FFFFFF [3201]" filled="t" stroked="f" coordsize="21600,21600" o:gfxdata="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dIMeNNcAAAAFAQAADwAAAAAA&#10;AAABACAAAAAiAAAAZHJzL2Rvd25yZXYueG1sUEsBAhQAFAAAAAgAh07iQEWj7bBNAgAAawQAAA4A&#10;AAAAAAAAAQAgAAAAJgEAAGRycy9lMm9Eb2MueG1sUEsFBgAAAAAGAAYAWQEAAOUFAAAAAA==&#10;">
                  <v:fill on="t" focussize="0,0"/>
                  <v:stroke on="f" weight="0.5pt"/>
                  <v:imagedata o:title=""/>
                  <o:lock v:ext="edit" aspectratio="f"/>
                  <v:textbox inset="7.29685039370079pt,3.64834645669291pt,7.29685039370079pt,3.64834645669291pt">
                    <w:txbxContent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 xml:space="preserve">Supplementary Figure 5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Stratification of overall survival among patients 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different </w:t>
                        </w:r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preoperative and postoperative adjuvant therapy at the optimal </w:t>
                        </w:r>
                        <w:bookmarkStart w:id="0" w:name="_Hlk112167159"/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>ELNs count</w:t>
                        </w:r>
                        <w:bookmarkEnd w:id="0"/>
                        <w:r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  <w:t xml:space="preserve"> in training cohorts</w:t>
                        </w:r>
                      </w:p>
                      <w:p>
                        <w:pPr>
                          <w:spacing w:line="360" w:lineRule="auto"/>
                          <w:ind w:firstLine="400" w:firstLineChars="200"/>
                          <w:rPr>
                            <w:rFonts w:ascii="Times New Roman" w:hAnsi="Times New Roman" w:eastAsia="等线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文本框 4" o:spid="_x0000_s1026" o:spt="202" type="#_x0000_t202" style="position:absolute;left:100070;top:82531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5Trv+UkCAABp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904;top:82550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vix679cAAAAFAQAADwAAAAAAAAAB&#10;ACAAAAAiAAAAZHJzL2Rvd25yZXYueG1sUEsBAhQAFAAAAAgAh07iQGJJ9o1KAgAAagQAAA4AAAAA&#10;AAAAAQAgAAAAJgEAAGRycy9lMm9Eb2MueG1sUEsFBgAAAAAGAAYAWQEAAOIFAAAAAA==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100965;top:2014723;height:2124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+LHrv1wAAAAUBAAAPAAAAAAAAAAEA&#10;IAAAACIAAABkcnMvZG93bnJldi54bWxQSwECFAAUAAAACACHTuJAdZBl10kCAABrBAAADgAAAAAA&#10;AAABACAAAAAmAQAAZHJzL2Uyb0RvYy54bWxQSwUGAAAAAAYABgBZAQAA4Q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文本框 4" o:spid="_x0000_s1026" o:spt="202" type="#_x0000_t202" style="position:absolute;left:2351405;top:2014723;height:187200;width:320400;" fillcolor="#FFFFFF [3201]" filled="t" stroked="f" coordsize="21600,21600" o:gfxdata="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+LHrv1wAAAAUBAAAPAAAAAAAA&#10;AAEAIAAAACIAAABkcnMvZG93bnJldi54bWxQSwECFAAUAAAACACHTuJAzJjmY0wCAABsBAAADgAA&#10;AAAAAAABACAAAAAmAQAAZHJzL2Uyb0RvYy54bWxQSwUGAAAAAAYABgBZAQAA5AUAAAAA&#10;">
                  <v:fill on="t" focussize="0,0"/>
                  <v:stroke on="f" weight="0.5pt"/>
                  <v:imagedata o:title=""/>
                  <o:lock v:ext="edit" aspectratio="f"/>
                  <v:textbox inset="6.66275590551181pt,3.33133858267717pt,6.66275590551181pt,3.33133858267717pt">
                    <w:txbxContent>
                      <w:p>
                        <w:pPr>
                          <w:spacing w:line="180" w:lineRule="exact"/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eastAsia="等线" w:cs="Times New Roman"/>
                            <w:b/>
                            <w:bCs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_x0000_s1026" o:spid="_x0000_s1026" o:spt="75" type="#_x0000_t75" style="position:absolute;left:223520;top:327660;height:1594800;width:1913760;" filled="f" o:preferrelative="f" stroked="f" coordsize="21600,21600" o:gfxdata="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type="#_x0000_t75" style="position:absolute;left:2527300;top:327660;height:1594800;width:1913760;" filled="f" o:preferrelative="f" stroked="f" coordsize="21600,21600" o:gfxdata="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75" type="#_x0000_t75" style="position:absolute;left:223520;top:2304415;height:1594800;width:1913760;" filled="f" o:preferrelative="f" stroked="f" coordsize="21600,21600" o:gfxdata="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75" type="#_x0000_t75" style="position:absolute;left:2527300;top:2304415;height:1594800;width:1913760;" filled="f" o:preferrelative="f" stroked="f" coordsize="21600,21600" o:gfxdata="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">
                  <v:fill on="f" focussize="0,0"/>
                  <v:stroke on="f"/>
                  <v:imagedata r:id="rId7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mY4YTBkNWFiODA0OWUwNzFiM2EyYjdhOWRkNjEifQ=="/>
  </w:docVars>
  <w:rsids>
    <w:rsidRoot w:val="003A4BC9"/>
    <w:rsid w:val="003A4BC9"/>
    <w:rsid w:val="003F547B"/>
    <w:rsid w:val="008D525E"/>
    <w:rsid w:val="4C20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9:45:00Z</dcterms:created>
  <dc:creator>袁 莎莎</dc:creator>
  <cp:lastModifiedBy>无   可</cp:lastModifiedBy>
  <dcterms:modified xsi:type="dcterms:W3CDTF">2023-01-10T01:1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71A346553E8480897AD50FD998CDA39</vt:lpwstr>
  </property>
</Properties>
</file>